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Oligonucleotides used in sensor plasmids constru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074"/>
      </w:tblGrid>
      <w:tr>
        <w:trPr>
          <w:trHeight w:val="448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ligonucleotides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5'–3'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3p-S1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CTGACGGCTCTTCACGCTCAATCGATCCTGACGGCTCTTCACGCTCAA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3p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CCTGACGGCTCTTCACGCTCAATTCACCCTGACGGCTCTTCACGCTCAA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3p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ATTGAGCGTGAAGAGCCGTCAGGATCGATTGAGCGTGAAGAGCCGTCAG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3p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TTGAGCGTGAAGAGCCGTCAGGGTGAATTGAGCGTGAAGAGCCGTCAG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5p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AAACTGAGCGGGTTGCCGCCTAACGATAAACTGAGCGGGTTGCCGCCTAA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5p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AAACTGAGCGGGTTGCCGCCTAATCACAAACTGAGCGGGTTGCCGCCTAA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5p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TTAGGCGGCAACCCGCTCAGTTTATCGTTAGGCGGCAACCCGCTCAGTTT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-5p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TTAGGCGGCAACCCGCTCAGTTTGTGATTAGGCGGCAACCCGCTCAGTT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2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ATAACACCACGTGCCGTATCGATCATAACACCACGTGCCGTA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2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CACGACATAACACCACGTGCCGTATTCACCATAACACCACGTGCCGTA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2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TATACGGCACGTGGTGTTATGATCGATACGGCACGTGGTGTTAT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2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TACGGCACGTGGTGTTATGGTGAATACGGCACGTGGTGTTA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5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AGTACAACGACCGGTTGTTTCGATCAGTACAACGACCGGTTGTT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5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CAGTACAACGACCGGTTGTTTTCACCAGTACAACGACCGGTTGTT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5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AAACAACCGGTCGTTGTACTGATCGAAACAACCGGTCGTTGTACT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5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AACAACCGGTCGTTGTACTGGTGAAAACAACCGGTCGTTGTAC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6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TACACCACGGCGTCCGACTTCGATTACACCACGGCGTCCGACT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6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TACACCACGGCGTCCGACTTTCACTACACCACGGCGTCCGACT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6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AAGTCGGACGCCGTGGTGTAATCGAAGTCGGACGCCGTGGTGTA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6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AGTCGGACGCCGTGGTGTAGTGAAAGTCGGACGCCGTGGTGTA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7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CATGCCTCCGATGAGCGCTCCGATCCATGCCTCCGATGAGCGCT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7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CCATGCCTCCGATGAGCGCTCTCACCCATGCCTCCGATGAGCGCTC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7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GAGCGCTCATCGGAGGCATGGATCGGAGCGCTCATCGGAGGCATG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7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GAGCGCTCATCGGAGGCATGGGTGAGAGCGCTCATCGGAGGCATG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9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GTTTATCGTCCCGCGTCGTGTTACGATCGTTTATCGTCCCGCGTCGTGTTA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9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CGTTTATCGTCCCGCGTCGTGTTATCACCGTTTATCGTCCCGCGTCGTGTTA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9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TAACACGACGCGGGACGATAAACGATCGTAACACGACGCGGGACGATAAAC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9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TAACACGACGCGGGACGATAAACGGTGATAACACGACGCGGGACGATAAAC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0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GCAAATACAAGTCTAGGTCCTTCCGATGCAAATACAAGTCTAGGTCCTT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0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GCAAATACAAGTCTAGGTCCTTCTCACGCAAATACAAGTCTAGGTCCTTC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0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GAAGGACCTAGACTTGTATTTGCATCGGAAGGACCTAGACTTGTATTTGC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0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GAAGGACCTAGACTTGTATTTGCGTGAGAAGGACCTAGACTTGTATTTG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3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ATTTAGTGCTCCCGTTGCCGTTCCGATATTTAGTGCTCCCGTTGCCGTT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3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ATTTAGTGCTCCCGTTGCCGTTCTCACATTTAGTGCTCCCGTTGCCGTTC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3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GAACGGCAACGGGAGCACTAAATATCGGAACGGCAACGGGAGCACTAAAT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3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GAACGGCAACGGGAGCACTAAATGTGAGAACGGCAACGGGAGCACTAAA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4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CGTCGCCGTCAAAGTCCATGTCGATCGTCGCCGTCAAAGTCCATG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4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CGTCGCCGTCAAAGTCCATGTTCACCGTCGCCGTCAAAGTCCATG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4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ACATGGACTTTGACGGCGACGATCGACATGGACTTTGACGGCGACG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14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CATGGACTTTGACGGCGACGGTGAACATGGACTTTGACGGCGAC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homoHSV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TAAGATGCTGCCGTGTGAACTCGATGATGCTGCCGTGTGAAC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homoHSV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CGAGATGCTGCCGTGTGAACTTCACGATGCTGCCGTGTGAACTG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homoHSV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TGAGTTCACACGGCAGCATCATCGAGTTCACACGGCAGCATCTTA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miR-homoHSV-A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TCCAGTTCACACGGCAGCATCGTGAAGTTCACACGGCAGCAT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SV40-S1-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TCGAGAGTAAAACCTCTACAAATGTGGTATGGCTGATTATGATCATGAACAGACTGT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SV40-S1-S2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GGACTGAGGGGCCTGAAATGAGCCTTGGGACTGTGAATCAATGCCTGTTTCATGCCC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SV40-S1-AS1</w:t>
            </w:r>
          </w:p>
        </w:tc>
        <w:tc>
          <w:tcPr>
            <w:tcW w:w="607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TCCTCACAGTCTGTTCATGATCATAATCAGCCATACCACATTTGTAGAGGTTTTACTC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Si-SV40-S1-AS2</w:t>
            </w:r>
          </w:p>
        </w:tc>
        <w:tc>
          <w:tcPr>
            <w:tcW w:w="60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GACTCAGGGCATGAAACAGGCATTGATTCACAGTCCCAAGGCTCATTTCAGGCCCCTCA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6:03:00Z</dcterms:created>
  <dc:creator>user</dc:creator>
  <dc:description/>
  <cp:keywords/>
  <dc:language>en-US</dc:language>
  <cp:lastModifiedBy>user</cp:lastModifiedBy>
  <dcterms:modified xsi:type="dcterms:W3CDTF">2011-04-01T07:24:00Z</dcterms:modified>
  <cp:revision>53</cp:revision>
  <dc:subject/>
  <dc:title/>
</cp:coreProperties>
</file>